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AE87A" w14:textId="0578CF27" w:rsidR="002E1637" w:rsidRDefault="002E1637">
      <w:pPr>
        <w:rPr>
          <w:b/>
          <w:bCs/>
        </w:rPr>
      </w:pPr>
      <w:r w:rsidRPr="003D4E40">
        <w:rPr>
          <w:b/>
        </w:rPr>
        <w:t>S</w:t>
      </w:r>
      <w:r w:rsidRPr="003D4E40">
        <w:rPr>
          <w:rFonts w:hint="eastAsia"/>
          <w:b/>
        </w:rPr>
        <w:t>upplemental</w:t>
      </w:r>
      <w:r w:rsidRPr="003D4E40">
        <w:rPr>
          <w:b/>
        </w:rPr>
        <w:t xml:space="preserve"> </w:t>
      </w:r>
      <w:r>
        <w:rPr>
          <w:b/>
        </w:rPr>
        <w:t>Table 1</w:t>
      </w:r>
      <w:r w:rsidR="00BD3D92">
        <w:rPr>
          <w:b/>
        </w:rPr>
        <w:t>. S</w:t>
      </w:r>
      <w:r w:rsidR="00BD3D92" w:rsidRPr="00075E25">
        <w:rPr>
          <w:b/>
        </w:rPr>
        <w:t>ubgroup</w:t>
      </w:r>
      <w:r w:rsidR="00BD3D92">
        <w:rPr>
          <w:b/>
        </w:rPr>
        <w:t xml:space="preserve"> </w:t>
      </w:r>
      <w:r w:rsidR="00BD3D92" w:rsidRPr="00075E25">
        <w:rPr>
          <w:b/>
        </w:rPr>
        <w:t>analysis</w:t>
      </w:r>
      <w:r w:rsidR="00BD3D92">
        <w:rPr>
          <w:b/>
        </w:rPr>
        <w:t xml:space="preserve"> </w:t>
      </w:r>
      <w:r w:rsidR="00BD3D92" w:rsidRPr="00075E25">
        <w:rPr>
          <w:b/>
        </w:rPr>
        <w:t>o</w:t>
      </w:r>
      <w:r w:rsidR="00BD3D92">
        <w:rPr>
          <w:b/>
        </w:rPr>
        <w:t xml:space="preserve">f </w:t>
      </w:r>
      <w:r w:rsidR="00BD3D92" w:rsidRPr="00075E25">
        <w:rPr>
          <w:b/>
        </w:rPr>
        <w:t>the</w:t>
      </w:r>
      <w:r w:rsidR="00BD3D92">
        <w:rPr>
          <w:b/>
        </w:rPr>
        <w:t xml:space="preserve"> </w:t>
      </w:r>
      <w:r w:rsidR="00BD3D92" w:rsidRPr="00075E25">
        <w:rPr>
          <w:b/>
        </w:rPr>
        <w:t>association</w:t>
      </w:r>
      <w:r w:rsidR="00BD3D92">
        <w:rPr>
          <w:b/>
        </w:rPr>
        <w:t xml:space="preserve"> </w:t>
      </w:r>
      <w:r w:rsidR="00BD3D92" w:rsidRPr="00075E25">
        <w:rPr>
          <w:b/>
        </w:rPr>
        <w:t>between</w:t>
      </w:r>
      <w:r w:rsidR="00BD3D92">
        <w:rPr>
          <w:b/>
        </w:rPr>
        <w:t xml:space="preserve"> </w:t>
      </w:r>
      <w:r w:rsidR="00BD3D92" w:rsidRPr="00075E25">
        <w:rPr>
          <w:b/>
        </w:rPr>
        <w:t>risk</w:t>
      </w:r>
      <w:r w:rsidR="00BD3D92">
        <w:rPr>
          <w:b/>
        </w:rPr>
        <w:t xml:space="preserve"> </w:t>
      </w:r>
      <w:r w:rsidR="00BD3D92" w:rsidRPr="00075E25">
        <w:rPr>
          <w:b/>
        </w:rPr>
        <w:t>perception</w:t>
      </w:r>
      <w:r w:rsidR="00BD3D92">
        <w:rPr>
          <w:b/>
        </w:rPr>
        <w:t xml:space="preserve"> </w:t>
      </w:r>
      <w:r w:rsidR="00BD3D92" w:rsidRPr="00075E25">
        <w:rPr>
          <w:b/>
        </w:rPr>
        <w:t>and</w:t>
      </w:r>
      <w:r w:rsidR="00BD3D92">
        <w:rPr>
          <w:b/>
        </w:rPr>
        <w:t xml:space="preserve"> </w:t>
      </w:r>
      <w:r w:rsidR="00BD3D92" w:rsidRPr="00075E25">
        <w:rPr>
          <w:b/>
        </w:rPr>
        <w:t>vaccine</w:t>
      </w:r>
      <w:r w:rsidR="00BD3D92">
        <w:rPr>
          <w:b/>
        </w:rPr>
        <w:t xml:space="preserve"> </w:t>
      </w:r>
      <w:r w:rsidR="00BD3D92" w:rsidRPr="00075E25">
        <w:rPr>
          <w:b/>
        </w:rPr>
        <w:t>hesitancy</w:t>
      </w:r>
      <w:r w:rsidR="00BD3D92">
        <w:rPr>
          <w:b/>
        </w:rPr>
        <w:t xml:space="preserve"> </w:t>
      </w:r>
      <w:r w:rsidR="00BD3D92" w:rsidRPr="00075E25">
        <w:rPr>
          <w:b/>
        </w:rPr>
        <w:t>for</w:t>
      </w:r>
      <w:r w:rsidR="00BD3D92">
        <w:rPr>
          <w:b/>
        </w:rPr>
        <w:t xml:space="preserve"> </w:t>
      </w:r>
      <w:r w:rsidR="00BD3D92" w:rsidRPr="00075E25">
        <w:rPr>
          <w:b/>
        </w:rPr>
        <w:t>children</w:t>
      </w:r>
      <w:r w:rsidR="00BD3D92">
        <w:rPr>
          <w:b/>
        </w:rPr>
        <w:t xml:space="preserve"> </w:t>
      </w:r>
      <w:r w:rsidR="00BD3D92" w:rsidRPr="00075E25">
        <w:rPr>
          <w:b/>
        </w:rPr>
        <w:t>among</w:t>
      </w:r>
      <w:r w:rsidR="00BD3D92">
        <w:rPr>
          <w:b/>
        </w:rPr>
        <w:t xml:space="preserve"> </w:t>
      </w:r>
      <w:r w:rsidR="00BD3D92" w:rsidRPr="00075E25">
        <w:rPr>
          <w:b/>
        </w:rPr>
        <w:t>reproductive</w:t>
      </w:r>
      <w:r w:rsidR="00BD3D92">
        <w:rPr>
          <w:b/>
        </w:rPr>
        <w:t xml:space="preserve"> </w:t>
      </w:r>
      <w:r w:rsidR="00BD3D92" w:rsidRPr="00075E25">
        <w:rPr>
          <w:b/>
        </w:rPr>
        <w:t>women.</w:t>
      </w:r>
    </w:p>
    <w:p w14:paraId="7F74E438" w14:textId="77777777" w:rsidR="002E1637" w:rsidRDefault="002E1637">
      <w:pPr>
        <w:rPr>
          <w:b/>
          <w:bCs/>
        </w:rPr>
      </w:pPr>
    </w:p>
    <w:tbl>
      <w:tblPr>
        <w:tblW w:w="14082" w:type="dxa"/>
        <w:tblInd w:w="-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"/>
        <w:gridCol w:w="940"/>
        <w:gridCol w:w="946"/>
        <w:gridCol w:w="772"/>
        <w:gridCol w:w="946"/>
        <w:gridCol w:w="772"/>
        <w:gridCol w:w="751"/>
        <w:gridCol w:w="772"/>
        <w:gridCol w:w="758"/>
        <w:gridCol w:w="772"/>
        <w:gridCol w:w="758"/>
        <w:gridCol w:w="772"/>
        <w:gridCol w:w="751"/>
        <w:gridCol w:w="772"/>
        <w:gridCol w:w="374"/>
        <w:gridCol w:w="85"/>
        <w:gridCol w:w="292"/>
        <w:gridCol w:w="772"/>
        <w:gridCol w:w="460"/>
        <w:gridCol w:w="298"/>
        <w:gridCol w:w="1237"/>
      </w:tblGrid>
      <w:tr w:rsidR="002E1637" w:rsidRPr="00254FFE" w14:paraId="3A158BA8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CDE7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Subgroup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10AE" w14:textId="36166F02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Low perceived susceptibility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9D21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47D" w14:textId="3AAA8685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Moderate perceived susceptibility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5FA8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9E7B" w14:textId="44205B52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Low perceived severity 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7E1F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2FE5" w14:textId="75CF87FB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Moderate perceived severity 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4CB8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F14E" w14:textId="70BBE073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proofErr w:type="gramStart"/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Moderate  perceived</w:t>
            </w:r>
            <w:proofErr w:type="gramEnd"/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barriers 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1B98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8363" w14:textId="46EA3F5A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High perceived barriers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5FC1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5371" w14:textId="7AD11ADA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Low perceived benefit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F848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C117" w14:textId="782F4FE2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Moderate perceived benefit </w:t>
            </w:r>
            <w:r w:rsidRPr="00254FFE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6E84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P for difference</w:t>
            </w:r>
          </w:p>
        </w:tc>
      </w:tr>
      <w:tr w:rsidR="002E1637" w:rsidRPr="00254FFE" w14:paraId="1D9DEB1B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6D5E" w14:textId="7F097CE0" w:rsidR="00E91D8C" w:rsidRPr="00E91D8C" w:rsidRDefault="00254FFE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Total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97F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55 (1.79, 3.65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09B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7 (0.96, 1.95)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9EA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8 (0.70, 1.67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391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9 (0.67, 1.19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320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7 (1.04, 2.08)</w:t>
            </w:r>
          </w:p>
        </w:tc>
        <w:tc>
          <w:tcPr>
            <w:tcW w:w="198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D88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20 (1.47, 3.30)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17D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0 (1.43, 3.07)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95C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0 (1.03, 1.92)</w:t>
            </w:r>
          </w:p>
        </w:tc>
      </w:tr>
      <w:tr w:rsidR="002E1637" w:rsidRPr="00254FFE" w14:paraId="67786066" w14:textId="77777777" w:rsidTr="0054324F">
        <w:trPr>
          <w:gridBefore w:val="1"/>
          <w:wBefore w:w="82" w:type="dxa"/>
          <w:trHeight w:val="274"/>
        </w:trPr>
        <w:tc>
          <w:tcPr>
            <w:tcW w:w="3604" w:type="dxa"/>
            <w:gridSpan w:val="4"/>
            <w:shd w:val="clear" w:color="auto" w:fill="auto"/>
            <w:noWrap/>
            <w:vAlign w:val="center"/>
            <w:hideMark/>
          </w:tcPr>
          <w:p w14:paraId="4E512F4B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Sociodemographic characteristic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902AD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C81E60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41F90F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FC600E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FDEE59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ADB070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5685F1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5D2C72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7EC63E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6887EE2C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C8E9EC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53C2D7B4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4D9ED7A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</w:tr>
      <w:tr w:rsidR="002E1637" w:rsidRPr="00254FFE" w14:paraId="2172CF1F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17054B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Region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E32D8B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B1202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6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2C3890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82BA7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7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382C0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FD658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2DB2BB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2E87F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2345B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F35F9F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C317A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70225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535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17E30D7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87A92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25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7B7115BB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C5B9BB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66</w:t>
            </w:r>
          </w:p>
        </w:tc>
      </w:tr>
      <w:tr w:rsidR="002E1637" w:rsidRPr="00254FFE" w14:paraId="7AF6C564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809ED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Eastern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D5AA25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4.96 (2.64, 9.29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1913476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69 (1.43, 5.06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13A6820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5 (0.60, 2.61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5D5F61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2 (0.91, 2.21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C4EC41F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87 (1.08, 3.21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64C6A52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12 (1.60, 6.07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33BB162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9 (0.68, 2.43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2B4E6EA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2 (0.57, 1.49)</w:t>
            </w:r>
          </w:p>
        </w:tc>
      </w:tr>
      <w:tr w:rsidR="002E1637" w:rsidRPr="00254FFE" w14:paraId="4A5A4691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FF824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Central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0363F8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76 (1.01, 3.06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4C30E8E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5 (0.55, 1.64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0B64AAB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0 (0.34, 1.46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FF6B19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5 (0.40, 1.06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6077F5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7 (0.78, 2.38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08AC064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9 (0.88, 3.25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4A792F4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97 (1.61, 5.46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26168E3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76 (1.04, 2.98)</w:t>
            </w:r>
          </w:p>
        </w:tc>
      </w:tr>
      <w:tr w:rsidR="002E1637" w:rsidRPr="00254FFE" w14:paraId="0E24EBC9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52152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Western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C03136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5 (0.73, 3.28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D0CF94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8 (0.43, 1.79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75C46AA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75 (0.76, 4.05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B3CF36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4 (0.39, 1.40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C532CD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7 (0.67, 3.25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5DECB75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26 (0.94, 5.44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5D430A2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57 (1.10, 5.99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6FEA64A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1 (0.97, 3.76)</w:t>
            </w:r>
          </w:p>
        </w:tc>
      </w:tr>
      <w:tr w:rsidR="002E1637" w:rsidRPr="00254FFE" w14:paraId="625BF707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397634A5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Age group (years)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6CE616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58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7A8BF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659939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6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8025E2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3A05A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F79422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0FACC9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4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87C0F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02337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3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7D72D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AB595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41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798EC05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756E6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18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5818F9B9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3110B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42</w:t>
            </w:r>
          </w:p>
        </w:tc>
      </w:tr>
      <w:tr w:rsidR="002E1637" w:rsidRPr="00254FFE" w14:paraId="41C80A3F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D20B59C" w14:textId="438241D7" w:rsidR="00E91D8C" w:rsidRPr="00E91D8C" w:rsidRDefault="00254FFE" w:rsidP="00254FFE">
            <w:pPr>
              <w:ind w:right="520"/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&lt;3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6AE41B5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35 (1.43, 3.88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4BFA4B4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7 (0.85, 2.22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5C27895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9 (0.58, 2.0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3CC833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9 (0.52, 1.18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7D24F5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8 (1.15, 3.40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2A3B64C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80 (2.12, 6.82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4396C0E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4 (1.23, 3.75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0973FD4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81 (1.14, 2.86)</w:t>
            </w:r>
          </w:p>
        </w:tc>
      </w:tr>
      <w:tr w:rsidR="002E1637" w:rsidRPr="00254FFE" w14:paraId="11EDFE86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23DE5F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&gt;3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BACB8E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90 (1.74, 4.83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C3D82C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7 (0.87, 2.47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5ECDF8F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6 (0.63, 2.15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ED5B17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2 (0.67, 1.5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706EF5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2 (0.76, 1.94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30198C4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2 (0.66, 2.24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5F27D3F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5 (1.19, 3.54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15FC7A5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7 (0.69, 1.66)</w:t>
            </w:r>
          </w:p>
        </w:tc>
      </w:tr>
      <w:tr w:rsidR="002E1637" w:rsidRPr="00254FFE" w14:paraId="08575DE2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724A26E1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Education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1C27B8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9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09B23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06254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D1951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52AF2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169D1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96974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4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37A4D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BC931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0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063CD4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C6A9D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12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636E1B1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11D22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84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50B77CE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A4085B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42</w:t>
            </w:r>
          </w:p>
        </w:tc>
      </w:tr>
      <w:tr w:rsidR="002E1637" w:rsidRPr="00254FFE" w14:paraId="3A018BBF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B95FC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Less than bachelor's degree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49B088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2 (1.16, 3.18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AA2798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5 (0.64, 1.71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261D3E7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9 (0.95, 2.99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AF2D9F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5 (0.68, 1.6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1A1889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4 (1.12, 3.37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0D00EB5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42 (1.30, 4.52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7751E33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0 (1.09, 3.31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1B878B8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5 (0.72, 1.82)</w:t>
            </w:r>
          </w:p>
        </w:tc>
      </w:tr>
      <w:tr w:rsidR="002E1637" w:rsidRPr="00254FFE" w14:paraId="2BF7E393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85AEAF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Bachelor's degree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2F4D1A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90 (2.32, 6.56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51B0DC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1 (1.14, 3.21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79EBF0D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5 (0.32, 1.3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B837AB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3 (0.56, 1.2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E08349F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8 (0.81, 2.00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0BD785C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8 (1.27, 3.74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6633670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3 (1.24, 3.64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5D05361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7 (1.03, 2.39)</w:t>
            </w:r>
          </w:p>
        </w:tc>
      </w:tr>
      <w:tr w:rsidR="002E1637" w:rsidRPr="00254FFE" w14:paraId="1914320E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5FE2371F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Monthly household income per capita (RMB) 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698D5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60C7E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E0EB2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45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AB723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49A9D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F0521F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2F5463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948AD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BA0587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6EA3B2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8AD50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5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251B66E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74875D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41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21DD16C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9C015E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93</w:t>
            </w:r>
          </w:p>
        </w:tc>
      </w:tr>
      <w:tr w:rsidR="002E1637" w:rsidRPr="00254FFE" w14:paraId="13671680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D10A58" w14:textId="6C2443BE" w:rsidR="00E91D8C" w:rsidRPr="00E91D8C" w:rsidRDefault="00254FFE" w:rsidP="00254FFE">
            <w:pPr>
              <w:ind w:right="390"/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254FFE">
              <w:rPr>
                <w:rFonts w:eastAsia="等线" w:hint="eastAsia"/>
                <w:color w:val="000000"/>
                <w:sz w:val="13"/>
                <w:szCs w:val="13"/>
                <w:bdr w:val="none" w:sz="0" w:space="0" w:color="auto"/>
              </w:rPr>
              <w:t>≤</w:t>
            </w:r>
            <w:r>
              <w:rPr>
                <w:rFonts w:eastAsia="等线" w:hint="eastAsia"/>
                <w:color w:val="000000"/>
                <w:sz w:val="13"/>
                <w:szCs w:val="13"/>
                <w:bdr w:val="none" w:sz="0" w:space="0" w:color="auto"/>
              </w:rPr>
              <w:t>3</w:t>
            </w:r>
            <w:r w:rsidR="00E91D8C"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0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C86A1D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3 (1.22, 3.39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3FBA71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9 (0.73, 1.93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084541F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2 (0.62, 2.0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3FFA3A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1 (0.46, 1.09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136F79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9 (1.20, 3.65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14C6451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74 (1.48, 5.09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15552AE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0 (0.90, 2.84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7F5C4F9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1 (0.90, 2.22)</w:t>
            </w:r>
          </w:p>
        </w:tc>
      </w:tr>
      <w:tr w:rsidR="002E1637" w:rsidRPr="00254FFE" w14:paraId="02659CAE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D6E5A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 xml:space="preserve"> &gt;300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335C1A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27 (1.98, 5.39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0536A0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9 (0.95, 2.65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4B167AB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1 (0.58, 2.11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86E639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1 (0.76, 1.6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DEEAE8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3 (0.78, 1.94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48A97C3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0 (1.15, 3.48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290FB68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65 (1.57, 4.47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5ADA43B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5 (0.88, 2.07)</w:t>
            </w:r>
          </w:p>
        </w:tc>
      </w:tr>
      <w:tr w:rsidR="002E1637" w:rsidRPr="00254FFE" w14:paraId="2B400EE9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0F386BB9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Health statu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8947A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78E283B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AA4E7B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919681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47BA31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BEAFC8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6A7E86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849F9E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1EC2813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CA12CE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4041A1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76227A54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3BBD53E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77F06524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C650A11" w14:textId="77777777" w:rsidR="00E91D8C" w:rsidRPr="00E91D8C" w:rsidRDefault="00E91D8C" w:rsidP="00E91D8C">
            <w:pPr>
              <w:rPr>
                <w:rFonts w:eastAsia="Times New Roman"/>
                <w:sz w:val="13"/>
                <w:szCs w:val="13"/>
                <w:bdr w:val="none" w:sz="0" w:space="0" w:color="auto"/>
              </w:rPr>
            </w:pPr>
          </w:p>
        </w:tc>
      </w:tr>
      <w:tr w:rsidR="002E1637" w:rsidRPr="00254FFE" w14:paraId="6A6CE1B0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88C73A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Gravidity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14FD9F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F69565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6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721DBE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8FE5C19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201F00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51F66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669820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E6C63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4FD7F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1E103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7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60681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485317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07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54C7722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742149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25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3C2DA77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E7D5D30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48</w:t>
            </w:r>
          </w:p>
        </w:tc>
      </w:tr>
      <w:tr w:rsidR="002E1637" w:rsidRPr="00254FFE" w14:paraId="04D4FD10" w14:textId="77777777" w:rsidTr="0054324F">
        <w:trPr>
          <w:trHeight w:val="274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E1B0250" w14:textId="77777777" w:rsidR="00E91D8C" w:rsidRPr="00E91D8C" w:rsidRDefault="00E91D8C" w:rsidP="00D131BB">
            <w:pPr>
              <w:ind w:right="260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1D34AE0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3 (1.19, 3.48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905ED4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4 (0.81, 2.24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436CC4B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8 (0.62, 2.27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EC366F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5 (0.48, 1.15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952CED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1 (0.93, 2.77)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14:paraId="28D5697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43 (1.89, 6.21)</w:t>
            </w:r>
          </w:p>
        </w:tc>
        <w:tc>
          <w:tcPr>
            <w:tcW w:w="1609" w:type="dxa"/>
            <w:gridSpan w:val="4"/>
            <w:shd w:val="clear" w:color="auto" w:fill="auto"/>
            <w:noWrap/>
            <w:vAlign w:val="center"/>
            <w:hideMark/>
          </w:tcPr>
          <w:p w14:paraId="1E3BDAE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94 (1.63, 5.30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79491C7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31 (1.40, 3.83)</w:t>
            </w:r>
          </w:p>
        </w:tc>
      </w:tr>
      <w:tr w:rsidR="002E1637" w:rsidRPr="00254FFE" w14:paraId="04AEA009" w14:textId="77777777" w:rsidTr="0054324F">
        <w:trPr>
          <w:trHeight w:val="274"/>
        </w:trPr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79FCF266" w14:textId="4AFABAA6" w:rsidR="00E91D8C" w:rsidRPr="00E91D8C" w:rsidRDefault="002E1637" w:rsidP="00D131BB">
            <w:pPr>
              <w:ind w:right="130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2E1637">
              <w:rPr>
                <w:rFonts w:eastAsia="等线" w:hint="eastAsia"/>
                <w:color w:val="000000"/>
                <w:sz w:val="13"/>
                <w:szCs w:val="13"/>
                <w:bdr w:val="none" w:sz="0" w:space="0" w:color="auto"/>
              </w:rPr>
              <w:t>≥</w:t>
            </w:r>
            <w:r w:rsidR="00E91D8C"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7EC3DF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11 (1.94, 5.01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3D124A4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5 (0.89, 2.35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01B96BE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9 (0.60, 1.95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16C4C8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0 (0.68, 1.47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2C10DA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1 (0.96, 2.37)</w:t>
            </w:r>
          </w:p>
        </w:tc>
        <w:tc>
          <w:tcPr>
            <w:tcW w:w="1897" w:type="dxa"/>
            <w:gridSpan w:val="3"/>
            <w:shd w:val="clear" w:color="auto" w:fill="auto"/>
            <w:noWrap/>
            <w:vAlign w:val="center"/>
            <w:hideMark/>
          </w:tcPr>
          <w:p w14:paraId="733556A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9 (0.83, 2.67)</w:t>
            </w:r>
          </w:p>
        </w:tc>
        <w:tc>
          <w:tcPr>
            <w:tcW w:w="1609" w:type="dxa"/>
            <w:gridSpan w:val="4"/>
            <w:shd w:val="clear" w:color="auto" w:fill="auto"/>
            <w:noWrap/>
            <w:vAlign w:val="center"/>
            <w:hideMark/>
          </w:tcPr>
          <w:p w14:paraId="604AD55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7 (0.99, 2.82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31E6F76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1 (0.67, 1.52)</w:t>
            </w:r>
          </w:p>
        </w:tc>
      </w:tr>
      <w:tr w:rsidR="002E1637" w:rsidRPr="00254FFE" w14:paraId="0E9A8146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3E3CC8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Parity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AE916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40C367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5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915EB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EBC410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1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CD600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E9813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0F46A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15E0B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5B808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5DF0D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8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EE2ED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88D9A9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93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5612E82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61367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153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6273A80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A02203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57</w:t>
            </w:r>
          </w:p>
        </w:tc>
      </w:tr>
      <w:tr w:rsidR="002E1637" w:rsidRPr="00254FFE" w14:paraId="47A62C68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5E231C" w14:textId="77777777" w:rsidR="00E91D8C" w:rsidRPr="00E91D8C" w:rsidRDefault="00E91D8C" w:rsidP="002E1637">
            <w:pPr>
              <w:ind w:right="520"/>
              <w:jc w:val="center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E75CA5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24 (1.30, 3.85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7E0CF1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1 (0.78, 2.20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06756A8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0 (0.57, 2.1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184169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2 (0.54, 1.27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3640B2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4 (0.89, 2.66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500DB98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46 (1.91, 6.27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399262E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16 (1.75, 5.70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3FE8237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28 (1.37, 3.80)</w:t>
            </w:r>
          </w:p>
        </w:tc>
      </w:tr>
      <w:tr w:rsidR="002E1637" w:rsidRPr="00254FFE" w14:paraId="070F4DA2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025BE3" w14:textId="395D6F85" w:rsidR="00E91D8C" w:rsidRPr="00E91D8C" w:rsidRDefault="002E1637" w:rsidP="002E1637">
            <w:pPr>
              <w:ind w:right="520"/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2E1637">
              <w:rPr>
                <w:rFonts w:eastAsia="等线" w:hint="eastAsia"/>
                <w:color w:val="000000"/>
                <w:sz w:val="13"/>
                <w:szCs w:val="13"/>
                <w:bdr w:val="none" w:sz="0" w:space="0" w:color="auto"/>
              </w:rPr>
              <w:t>≥</w:t>
            </w:r>
            <w:r w:rsidR="00E91D8C"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6E8BDF9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86 (1.79, 4.59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70D92A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3 (0.89, 2.31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2EC0C33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5 (0.65, 2.0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40D58E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4 (0.64, 1.39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F17E2B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3 (0.97, 2.39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52626A8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4 (0.80, 2.59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249E0FF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8 (0.94, 2.68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5ED75CC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3 (0.69, 1.54)</w:t>
            </w:r>
          </w:p>
        </w:tc>
      </w:tr>
      <w:tr w:rsidR="002E1637" w:rsidRPr="00254FFE" w14:paraId="25D5D65E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712205AF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 xml:space="preserve">Chronic disease 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40EF8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330F51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383DC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5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A749B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C401C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859C7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ECF70C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26079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8FEE7E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1368E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AC338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99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46423C3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0D6A0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33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7BA9105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FE4C13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35</w:t>
            </w:r>
          </w:p>
        </w:tc>
      </w:tr>
      <w:tr w:rsidR="002E1637" w:rsidRPr="00254FFE" w14:paraId="52F07E2D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8D972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 xml:space="preserve">Yes 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DEBDC0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71 (0.56, 13.03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4C64C8D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51 (0.24, 9.69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517ABBB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3 (0.02, 3.38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C7F8DB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1 (0.27, 3.69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46C1DC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33 (0.53, 20.81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72BEA6E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3.58 (0.29, 44.22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1716609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4.44 (0.67, 29.25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50832A0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31 (0.46, 11.66)</w:t>
            </w:r>
          </w:p>
        </w:tc>
      </w:tr>
      <w:tr w:rsidR="002E1637" w:rsidRPr="00254FFE" w14:paraId="38BA9CAC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25553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No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064238A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55 (1.77, 3.67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35834DD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7 (0.96, 1.96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094DB9F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9 (0.77, 1.85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5E3636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2 (0.69, 1.2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F68AB1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6 (1.03, 2.07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6D77D72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6 (1.44, 3.25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29852E7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5 (1.31, 2.88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7554292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4 (0.98, 1.84)</w:t>
            </w:r>
          </w:p>
        </w:tc>
      </w:tr>
      <w:tr w:rsidR="002E1637" w:rsidRPr="00254FFE" w14:paraId="4DB8BD46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6A1949A0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lastRenderedPageBreak/>
              <w:t>History of influenza vaccination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2A627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5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10DCF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FA49ED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9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F2BA2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DD2936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82FDDF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652143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4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DEC21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DC9086E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554B8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73EBB7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291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1CAB1DD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A3EDB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96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0AE3329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9188BD1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84</w:t>
            </w:r>
          </w:p>
        </w:tc>
      </w:tr>
      <w:tr w:rsidR="002E1637" w:rsidRPr="00254FFE" w14:paraId="48AAABA2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41F2E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 xml:space="preserve">Yes 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4117FC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33 (0.83, 6.57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3E5F138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37 (0.92, 6.12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607C60D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1 (0.22, 2.99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E9C8A5A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8 (0.30, 1.54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6745B8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5 (0.60, 4.55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68E8837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5.45 (1.94, 15.25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3B0941D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0 (0.72, 6.07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6D2F3FA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61 (0.70, 3.71)</w:t>
            </w:r>
          </w:p>
        </w:tc>
      </w:tr>
      <w:tr w:rsidR="002E1637" w:rsidRPr="00254FFE" w14:paraId="6A145078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87535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No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094591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62 (1.80, 3.82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762A9B3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24 (0.85, 1.80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5B90D72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4 (0.72, 1.8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E9BF00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6 (0.70, 1.30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F54211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7 (1.01, 2.12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79868CC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83 (1.18, 2.85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39D3A02F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10 (1.39, 3.17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06B5088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9 (1.00, 1.94)</w:t>
            </w:r>
          </w:p>
        </w:tc>
      </w:tr>
      <w:tr w:rsidR="002E1637" w:rsidRPr="00254FFE" w14:paraId="3445367E" w14:textId="77777777" w:rsidTr="0054324F">
        <w:trPr>
          <w:gridBefore w:val="1"/>
          <w:wBefore w:w="82" w:type="dxa"/>
          <w:trHeight w:val="274"/>
        </w:trPr>
        <w:tc>
          <w:tcPr>
            <w:tcW w:w="1886" w:type="dxa"/>
            <w:gridSpan w:val="2"/>
            <w:shd w:val="clear" w:color="auto" w:fill="auto"/>
            <w:noWrap/>
            <w:vAlign w:val="center"/>
            <w:hideMark/>
          </w:tcPr>
          <w:p w14:paraId="2860055B" w14:textId="77777777" w:rsidR="00E91D8C" w:rsidRPr="00E91D8C" w:rsidRDefault="00E91D8C" w:rsidP="00E91D8C">
            <w:pPr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b/>
                <w:color w:val="000000"/>
                <w:sz w:val="13"/>
                <w:szCs w:val="13"/>
                <w:bdr w:val="none" w:sz="0" w:space="0" w:color="auto"/>
              </w:rPr>
              <w:t>Score of knowledg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6BA2DE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6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7FD97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6C5E52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09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0F4AA8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3E36E9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CD61E2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310D38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D4E96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0AAF8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FD380C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5BE1F4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73</w:t>
            </w:r>
          </w:p>
        </w:tc>
        <w:tc>
          <w:tcPr>
            <w:tcW w:w="751" w:type="dxa"/>
            <w:gridSpan w:val="3"/>
            <w:shd w:val="clear" w:color="auto" w:fill="auto"/>
            <w:noWrap/>
            <w:vAlign w:val="center"/>
            <w:hideMark/>
          </w:tcPr>
          <w:p w14:paraId="37F80CF5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15D923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665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center"/>
            <w:hideMark/>
          </w:tcPr>
          <w:p w14:paraId="5B37EE27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BB8313A" w14:textId="77777777" w:rsidR="00E91D8C" w:rsidRPr="00E91D8C" w:rsidRDefault="00E91D8C" w:rsidP="00E91D8C">
            <w:pPr>
              <w:jc w:val="right"/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388</w:t>
            </w:r>
          </w:p>
        </w:tc>
      </w:tr>
      <w:tr w:rsidR="002E1637" w:rsidRPr="00254FFE" w14:paraId="18B5C3DF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4850FF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Low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17581C9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6 (0.82, 2.26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A4D40B8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77 (0.47, 1.28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70B89C5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7 (0.57, 2.01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552E37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88 (0.56, 1.37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7EC291E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72 (0.95, 3.11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09F206E5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24 (1.17, 4.32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24FF2C00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84 (1.04, 3.25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6C47C74D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0 (0.68, 1.77)</w:t>
            </w:r>
          </w:p>
        </w:tc>
      </w:tr>
      <w:tr w:rsidR="002E1637" w:rsidRPr="00254FFE" w14:paraId="7D94F83E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27EEE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 xml:space="preserve">Moderate 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6704997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5.17 (2.87, 9.31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36802EA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43 (1.35, 4.36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6E8A1D32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6 (0.61, 2.22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38EFC4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0.91 (0.61, 1.37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F71060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33 (0.83, 2.12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0E0163B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07 (1.16, 3.69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665BDC51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47 (1.41, 4.33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6D1FF20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81 (1.14, 2.85)</w:t>
            </w:r>
          </w:p>
        </w:tc>
      </w:tr>
      <w:tr w:rsidR="002E1637" w:rsidRPr="00254FFE" w14:paraId="1EE3C2C7" w14:textId="77777777" w:rsidTr="0054324F">
        <w:trPr>
          <w:gridBefore w:val="1"/>
          <w:wBefore w:w="82" w:type="dxa"/>
          <w:trHeight w:val="274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044C8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High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5AF97199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4.74 (1.09, 20.63)</w:t>
            </w:r>
          </w:p>
        </w:tc>
        <w:tc>
          <w:tcPr>
            <w:tcW w:w="1718" w:type="dxa"/>
            <w:gridSpan w:val="2"/>
            <w:shd w:val="clear" w:color="auto" w:fill="auto"/>
            <w:noWrap/>
            <w:vAlign w:val="center"/>
            <w:hideMark/>
          </w:tcPr>
          <w:p w14:paraId="2E87D326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82 (0.69, 11.54)</w:t>
            </w:r>
          </w:p>
        </w:tc>
        <w:tc>
          <w:tcPr>
            <w:tcW w:w="1523" w:type="dxa"/>
            <w:gridSpan w:val="2"/>
            <w:shd w:val="clear" w:color="auto" w:fill="auto"/>
            <w:noWrap/>
            <w:vAlign w:val="center"/>
            <w:hideMark/>
          </w:tcPr>
          <w:p w14:paraId="2BBC271B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97 (0.37, 10.36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6C350987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06 (0.38, 2.93)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49BB6E43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7 (0.50, 4.29)</w:t>
            </w:r>
          </w:p>
        </w:tc>
        <w:tc>
          <w:tcPr>
            <w:tcW w:w="1982" w:type="dxa"/>
            <w:gridSpan w:val="4"/>
            <w:shd w:val="clear" w:color="auto" w:fill="auto"/>
            <w:noWrap/>
            <w:vAlign w:val="center"/>
            <w:hideMark/>
          </w:tcPr>
          <w:p w14:paraId="3681E1AC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2.57 (0.63, 10.52)</w:t>
            </w:r>
          </w:p>
        </w:tc>
        <w:tc>
          <w:tcPr>
            <w:tcW w:w="1524" w:type="dxa"/>
            <w:gridSpan w:val="3"/>
            <w:shd w:val="clear" w:color="auto" w:fill="auto"/>
            <w:noWrap/>
            <w:vAlign w:val="center"/>
            <w:hideMark/>
          </w:tcPr>
          <w:p w14:paraId="2FBB5B74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15 (0.22, 5.96)</w:t>
            </w:r>
          </w:p>
        </w:tc>
        <w:tc>
          <w:tcPr>
            <w:tcW w:w="1535" w:type="dxa"/>
            <w:gridSpan w:val="2"/>
            <w:shd w:val="clear" w:color="auto" w:fill="auto"/>
            <w:noWrap/>
            <w:vAlign w:val="center"/>
            <w:hideMark/>
          </w:tcPr>
          <w:p w14:paraId="41B02E0F" w14:textId="77777777" w:rsidR="00E91D8C" w:rsidRPr="00E91D8C" w:rsidRDefault="00E91D8C" w:rsidP="00E91D8C">
            <w:pPr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</w:pPr>
            <w:r w:rsidRPr="00E91D8C">
              <w:rPr>
                <w:rFonts w:eastAsia="等线"/>
                <w:color w:val="000000"/>
                <w:sz w:val="13"/>
                <w:szCs w:val="13"/>
                <w:bdr w:val="none" w:sz="0" w:space="0" w:color="auto"/>
              </w:rPr>
              <w:t>1.40 (0.50, 3.90)</w:t>
            </w:r>
          </w:p>
        </w:tc>
      </w:tr>
    </w:tbl>
    <w:p w14:paraId="0475145E" w14:textId="4A1882FE" w:rsidR="00764A78" w:rsidRDefault="00764A78">
      <w:pPr>
        <w:rPr>
          <w:b/>
          <w:bCs/>
        </w:rPr>
      </w:pPr>
    </w:p>
    <w:p w14:paraId="2719267E" w14:textId="7FE15257" w:rsidR="00E91D8C" w:rsidRPr="00E91D8C" w:rsidRDefault="003B509C">
      <w:pPr>
        <w:rPr>
          <w:bCs/>
          <w:sz w:val="18"/>
          <w:szCs w:val="18"/>
        </w:rPr>
      </w:pPr>
      <w:r w:rsidRPr="003B509C">
        <w:rPr>
          <w:bCs/>
          <w:sz w:val="18"/>
          <w:szCs w:val="18"/>
          <w:vertAlign w:val="superscript"/>
        </w:rPr>
        <w:t>1</w:t>
      </w:r>
      <w:r w:rsidR="00E91D8C" w:rsidRPr="00E91D8C">
        <w:rPr>
          <w:bCs/>
          <w:sz w:val="18"/>
          <w:szCs w:val="18"/>
        </w:rPr>
        <w:t xml:space="preserve">effect size was </w:t>
      </w:r>
      <w:proofErr w:type="spellStart"/>
      <w:r w:rsidR="00E91D8C" w:rsidRPr="00E91D8C">
        <w:rPr>
          <w:sz w:val="18"/>
          <w:szCs w:val="18"/>
        </w:rPr>
        <w:t>aOR</w:t>
      </w:r>
      <w:proofErr w:type="spellEnd"/>
      <w:r w:rsidR="00E91D8C" w:rsidRPr="00E91D8C">
        <w:rPr>
          <w:sz w:val="18"/>
          <w:szCs w:val="18"/>
        </w:rPr>
        <w:t xml:space="preserve"> </w:t>
      </w:r>
      <w:proofErr w:type="gramStart"/>
      <w:r w:rsidR="00E91D8C" w:rsidRPr="00E91D8C">
        <w:rPr>
          <w:sz w:val="18"/>
          <w:szCs w:val="18"/>
        </w:rPr>
        <w:t xml:space="preserve">and </w:t>
      </w:r>
      <w:r w:rsidR="00E91D8C" w:rsidRPr="00E91D8C">
        <w:rPr>
          <w:bCs/>
          <w:sz w:val="18"/>
          <w:szCs w:val="18"/>
        </w:rPr>
        <w:t xml:space="preserve"> 95</w:t>
      </w:r>
      <w:proofErr w:type="gramEnd"/>
      <w:r w:rsidR="00E91D8C" w:rsidRPr="00E91D8C">
        <w:rPr>
          <w:bCs/>
          <w:sz w:val="18"/>
          <w:szCs w:val="18"/>
        </w:rPr>
        <w:t>%CI</w:t>
      </w:r>
    </w:p>
    <w:sectPr w:rsidR="00E91D8C" w:rsidRPr="00E91D8C" w:rsidSect="00E91D8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EB850" w14:textId="77777777" w:rsidR="00BC44F9" w:rsidRDefault="00BC44F9" w:rsidP="009E77FE">
      <w:r>
        <w:separator/>
      </w:r>
    </w:p>
  </w:endnote>
  <w:endnote w:type="continuationSeparator" w:id="0">
    <w:p w14:paraId="2FB135AF" w14:textId="77777777" w:rsidR="00BC44F9" w:rsidRDefault="00BC44F9" w:rsidP="009E7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BE2E4" w14:textId="77777777" w:rsidR="00BC44F9" w:rsidRDefault="00BC44F9" w:rsidP="009E77FE">
      <w:r>
        <w:separator/>
      </w:r>
    </w:p>
  </w:footnote>
  <w:footnote w:type="continuationSeparator" w:id="0">
    <w:p w14:paraId="31F56656" w14:textId="77777777" w:rsidR="00BC44F9" w:rsidRDefault="00BC44F9" w:rsidP="009E7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24"/>
    <w:rsid w:val="00087A56"/>
    <w:rsid w:val="00091A39"/>
    <w:rsid w:val="0009738F"/>
    <w:rsid w:val="000B29C4"/>
    <w:rsid w:val="000B4899"/>
    <w:rsid w:val="001865F0"/>
    <w:rsid w:val="00190CD2"/>
    <w:rsid w:val="001C2C28"/>
    <w:rsid w:val="001F0ECD"/>
    <w:rsid w:val="002021A8"/>
    <w:rsid w:val="00204735"/>
    <w:rsid w:val="00211978"/>
    <w:rsid w:val="00247EF9"/>
    <w:rsid w:val="00254FFE"/>
    <w:rsid w:val="00266336"/>
    <w:rsid w:val="002B03E5"/>
    <w:rsid w:val="002E1637"/>
    <w:rsid w:val="00343020"/>
    <w:rsid w:val="0035496E"/>
    <w:rsid w:val="003B509C"/>
    <w:rsid w:val="003C2E5F"/>
    <w:rsid w:val="003F5D3C"/>
    <w:rsid w:val="00401354"/>
    <w:rsid w:val="004A15CC"/>
    <w:rsid w:val="004E0489"/>
    <w:rsid w:val="004E37C1"/>
    <w:rsid w:val="00500D7F"/>
    <w:rsid w:val="00502A1E"/>
    <w:rsid w:val="0054324F"/>
    <w:rsid w:val="005442DA"/>
    <w:rsid w:val="00566B40"/>
    <w:rsid w:val="00590788"/>
    <w:rsid w:val="005C0087"/>
    <w:rsid w:val="006A0F23"/>
    <w:rsid w:val="006C10BD"/>
    <w:rsid w:val="006F3629"/>
    <w:rsid w:val="006F5179"/>
    <w:rsid w:val="00710B60"/>
    <w:rsid w:val="00716065"/>
    <w:rsid w:val="007204F6"/>
    <w:rsid w:val="00751DB8"/>
    <w:rsid w:val="00764A78"/>
    <w:rsid w:val="007F61E4"/>
    <w:rsid w:val="00836B8E"/>
    <w:rsid w:val="008F76B8"/>
    <w:rsid w:val="00954A86"/>
    <w:rsid w:val="00992D24"/>
    <w:rsid w:val="00996073"/>
    <w:rsid w:val="009E77FE"/>
    <w:rsid w:val="009E7A6B"/>
    <w:rsid w:val="00A21E21"/>
    <w:rsid w:val="00A23CC6"/>
    <w:rsid w:val="00AB12F5"/>
    <w:rsid w:val="00AB3D15"/>
    <w:rsid w:val="00AD65A5"/>
    <w:rsid w:val="00B06D24"/>
    <w:rsid w:val="00B7723F"/>
    <w:rsid w:val="00B80394"/>
    <w:rsid w:val="00BC44F9"/>
    <w:rsid w:val="00BD3D92"/>
    <w:rsid w:val="00BE6511"/>
    <w:rsid w:val="00BF1A8B"/>
    <w:rsid w:val="00C47AC9"/>
    <w:rsid w:val="00C84D93"/>
    <w:rsid w:val="00CB58DE"/>
    <w:rsid w:val="00CB7555"/>
    <w:rsid w:val="00CE33C0"/>
    <w:rsid w:val="00D11BA2"/>
    <w:rsid w:val="00D131BB"/>
    <w:rsid w:val="00D34311"/>
    <w:rsid w:val="00D77719"/>
    <w:rsid w:val="00DA396A"/>
    <w:rsid w:val="00DB2460"/>
    <w:rsid w:val="00DC0955"/>
    <w:rsid w:val="00DD31EB"/>
    <w:rsid w:val="00DE0AB8"/>
    <w:rsid w:val="00E069E9"/>
    <w:rsid w:val="00E216B8"/>
    <w:rsid w:val="00E269DE"/>
    <w:rsid w:val="00E91187"/>
    <w:rsid w:val="00E91D8C"/>
    <w:rsid w:val="00EB387C"/>
    <w:rsid w:val="00EB522D"/>
    <w:rsid w:val="00F069EE"/>
    <w:rsid w:val="00F6362A"/>
    <w:rsid w:val="00F75DAD"/>
    <w:rsid w:val="00FC01B7"/>
    <w:rsid w:val="00FD7203"/>
    <w:rsid w:val="00FE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CC4918"/>
  <w15:docId w15:val="{593E5C73-66A6-4728-93E0-CA1FE353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E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E77FE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9E7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E77FE"/>
    <w:rPr>
      <w:sz w:val="18"/>
      <w:szCs w:val="18"/>
      <w:bdr w:val="nil"/>
    </w:rPr>
  </w:style>
  <w:style w:type="character" w:styleId="a7">
    <w:name w:val="Hyperlink"/>
    <w:basedOn w:val="a0"/>
    <w:uiPriority w:val="99"/>
    <w:semiHidden/>
    <w:unhideWhenUsed/>
    <w:rsid w:val="00E91D8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91D8C"/>
    <w:rPr>
      <w:color w:val="954F72"/>
      <w:u w:val="single"/>
    </w:rPr>
  </w:style>
  <w:style w:type="paragraph" w:customStyle="1" w:styleId="msonormal0">
    <w:name w:val="msonormal"/>
    <w:basedOn w:val="a"/>
    <w:rsid w:val="00E91D8C"/>
    <w:pPr>
      <w:spacing w:before="100" w:beforeAutospacing="1" w:after="100" w:afterAutospacing="1"/>
    </w:pPr>
    <w:rPr>
      <w:rFonts w:ascii="宋体" w:eastAsia="宋体" w:hAnsi="宋体" w:cs="宋体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9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</dc:creator>
  <cp:lastModifiedBy>杜 敏</cp:lastModifiedBy>
  <cp:revision>2</cp:revision>
  <dcterms:created xsi:type="dcterms:W3CDTF">2021-10-26T01:01:00Z</dcterms:created>
  <dcterms:modified xsi:type="dcterms:W3CDTF">2021-10-26T01:01:00Z</dcterms:modified>
</cp:coreProperties>
</file>